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834" w:rsidRPr="00E25FD9" w:rsidRDefault="00100834" w:rsidP="00100834">
      <w:pPr>
        <w:rPr>
          <w:b/>
        </w:rPr>
      </w:pPr>
      <w:bookmarkStart w:id="0" w:name="_GoBack"/>
      <w:bookmarkEnd w:id="0"/>
      <w:r>
        <w:rPr>
          <w:b/>
        </w:rPr>
        <w:t>Supporting Information Table 2</w:t>
      </w:r>
      <w:r w:rsidRPr="00E25FD9">
        <w:rPr>
          <w:b/>
        </w:rPr>
        <w:t>. Human rights focused reviews</w:t>
      </w:r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1331"/>
        <w:gridCol w:w="921"/>
        <w:gridCol w:w="944"/>
        <w:gridCol w:w="975"/>
        <w:gridCol w:w="1710"/>
        <w:gridCol w:w="763"/>
        <w:gridCol w:w="2742"/>
        <w:gridCol w:w="3564"/>
      </w:tblGrid>
      <w:tr w:rsidR="00100834" w:rsidRPr="005E4DB8" w:rsidTr="008B5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:rsidR="00100834" w:rsidRPr="008F215E" w:rsidRDefault="00100834" w:rsidP="008B5D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Citation</w:t>
            </w:r>
          </w:p>
        </w:tc>
        <w:tc>
          <w:tcPr>
            <w:tcW w:w="349" w:type="pct"/>
          </w:tcPr>
          <w:p w:rsidR="00100834" w:rsidRPr="008F215E" w:rsidRDefault="00100834" w:rsidP="008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Type of review</w:t>
            </w:r>
          </w:p>
        </w:tc>
        <w:tc>
          <w:tcPr>
            <w:tcW w:w="358" w:type="pct"/>
          </w:tcPr>
          <w:p w:rsidR="00100834" w:rsidRPr="008F215E" w:rsidRDefault="00100834" w:rsidP="008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370" w:type="pct"/>
          </w:tcPr>
          <w:p w:rsidR="00100834" w:rsidRPr="008F215E" w:rsidRDefault="00100834" w:rsidP="008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Geographic focus</w:t>
            </w:r>
          </w:p>
        </w:tc>
        <w:tc>
          <w:tcPr>
            <w:tcW w:w="664" w:type="pct"/>
          </w:tcPr>
          <w:p w:rsidR="00100834" w:rsidRPr="008F215E" w:rsidRDefault="00100834" w:rsidP="008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Gender interventions covered</w:t>
            </w:r>
          </w:p>
        </w:tc>
        <w:tc>
          <w:tcPr>
            <w:tcW w:w="296" w:type="pct"/>
          </w:tcPr>
          <w:p w:rsidR="00100834" w:rsidRPr="008F215E" w:rsidRDefault="00100834" w:rsidP="008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SRH topics</w:t>
            </w:r>
          </w:p>
        </w:tc>
        <w:tc>
          <w:tcPr>
            <w:tcW w:w="1065" w:type="pct"/>
          </w:tcPr>
          <w:p w:rsidR="00100834" w:rsidRPr="008F215E" w:rsidRDefault="00100834" w:rsidP="008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Outcomes assessed</w:t>
            </w:r>
          </w:p>
        </w:tc>
        <w:tc>
          <w:tcPr>
            <w:tcW w:w="1380" w:type="pct"/>
          </w:tcPr>
          <w:p w:rsidR="00100834" w:rsidRPr="008F215E" w:rsidRDefault="00100834" w:rsidP="008B5D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6"/>
                <w:szCs w:val="16"/>
              </w:rPr>
            </w:pPr>
            <w:r w:rsidRPr="008F215E">
              <w:rPr>
                <w:rFonts w:eastAsia="Times New Roman" w:cs="Times New Roman"/>
                <w:sz w:val="16"/>
                <w:szCs w:val="16"/>
              </w:rPr>
              <w:t>Research Gaps/Limitations</w:t>
            </w:r>
          </w:p>
        </w:tc>
      </w:tr>
      <w:tr w:rsidR="00100834" w:rsidRPr="005E4DB8" w:rsidTr="008B5D1E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hideMark/>
          </w:tcPr>
          <w:p w:rsidR="00100834" w:rsidRPr="005A1D8C" w:rsidRDefault="00100834" w:rsidP="008B5D1E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Bustreo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F, Hunt P, Gruskin S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Eide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A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McGoey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L, Rao S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Songane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F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Tarantola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D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Unnithan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Yamin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AE, van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Bolhuis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A, Ferguson L, Halliday E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Kuruvilla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Popay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J, Sander G. Women’s and children’s health: evidence of impact of human rights. In. Geneva: World Health Organization; 2013.</w:t>
            </w:r>
          </w:p>
        </w:tc>
        <w:tc>
          <w:tcPr>
            <w:tcW w:w="349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Literature review</w:t>
            </w:r>
          </w:p>
        </w:tc>
        <w:tc>
          <w:tcPr>
            <w:tcW w:w="358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Women and children</w:t>
            </w:r>
          </w:p>
        </w:tc>
        <w:tc>
          <w:tcPr>
            <w:tcW w:w="37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Nepal, Brazil, Malawi, Italy</w:t>
            </w:r>
          </w:p>
        </w:tc>
        <w:tc>
          <w:tcPr>
            <w:tcW w:w="664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xplicit application of human rights principles (e.g. availability, accessibility, acceptability, quality, participation, equality and non-discrimination, accountability) to women and children's health policies, programs, and interventions </w:t>
            </w:r>
          </w:p>
        </w:tc>
        <w:tc>
          <w:tcPr>
            <w:tcW w:w="296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MCH; SRH</w:t>
            </w:r>
          </w:p>
        </w:tc>
        <w:tc>
          <w:tcPr>
            <w:tcW w:w="1065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Access to emergency contraceptive care; access to modern contraception; child mortality; vaccination coverage</w:t>
            </w:r>
          </w:p>
        </w:tc>
        <w:tc>
          <w:tcPr>
            <w:tcW w:w="138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thodological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need for multi-disciplinary, multi-method approach to evaluating HR interventions; limited clarity about methods and tools needed to measure impact</w:t>
            </w:r>
            <w:proofErr w:type="gramStart"/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;  no</w:t>
            </w:r>
            <w:proofErr w:type="gramEnd"/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 on cost-effectiveness of these approaches.</w:t>
            </w: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Content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limited research on the impact of HR approaches on health, specifically suggests research on intervention studies explicitly considering participation within a framework of an HR approach and studies on how non-discrimination can be used as a framework to promote health equity; limited data on differential impacts across population groups; fewer studies in Africa or North America explicitly linking participation to HR.</w:t>
            </w:r>
          </w:p>
        </w:tc>
      </w:tr>
      <w:tr w:rsidR="00100834" w:rsidRPr="005E4DB8" w:rsidTr="008B5D1E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hideMark/>
          </w:tcPr>
          <w:p w:rsidR="00100834" w:rsidRPr="006A1802" w:rsidRDefault="00100834" w:rsidP="008B5D1E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Kerrigan D, Kennedy CE, Morgan-Thomas R, Reza-Paul S, </w:t>
            </w:r>
            <w:proofErr w:type="spellStart"/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Mwangi</w:t>
            </w:r>
            <w:proofErr w:type="spellEnd"/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P, Win KT, et al. A community empowerment approach to the HIV response among sex workers: effectiveness, challenges, and considerations for implementation and scale-up. The Lancet 2015</w:t>
            </w:r>
            <w:proofErr w:type="gramStart"/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,385:172</w:t>
            </w:r>
            <w:proofErr w:type="gramEnd"/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-185.</w:t>
            </w:r>
          </w:p>
        </w:tc>
        <w:tc>
          <w:tcPr>
            <w:tcW w:w="349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ystematic review</w:t>
            </w:r>
          </w:p>
        </w:tc>
        <w:tc>
          <w:tcPr>
            <w:tcW w:w="358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ex workers</w:t>
            </w:r>
          </w:p>
        </w:tc>
        <w:tc>
          <w:tcPr>
            <w:tcW w:w="37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Low and middle-income countries</w:t>
            </w:r>
          </w:p>
        </w:tc>
        <w:tc>
          <w:tcPr>
            <w:tcW w:w="664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Community empowerment of sex workers to encourage collective ability to overcome barriers to their health and human rights</w:t>
            </w:r>
          </w:p>
        </w:tc>
        <w:tc>
          <w:tcPr>
            <w:tcW w:w="296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HIV/STIs</w:t>
            </w:r>
          </w:p>
        </w:tc>
        <w:tc>
          <w:tcPr>
            <w:tcW w:w="1065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HIV infection, STI infection, condom use with clients, exposure to empowerment activities</w:t>
            </w:r>
          </w:p>
        </w:tc>
        <w:tc>
          <w:tcPr>
            <w:tcW w:w="138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thodological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weak study designs (mainly cross-sectional studies); need for better aggregate measure of community empowerment; need for more qualitative/ethnographic data and data collected by sex workers (i.e. participatory research processes).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Content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limited measurement of community empowerment as a social process (currently measured as exposure to certain activities, rather than process of gaining leadership, decision-making power, engagement with the state, etc.); limited geographical variation in study location (India, Brazil, Dominican Republic).</w:t>
            </w:r>
          </w:p>
        </w:tc>
      </w:tr>
      <w:tr w:rsidR="00100834" w:rsidRPr="005E4DB8" w:rsidTr="008B5D1E">
        <w:trPr>
          <w:trHeight w:val="2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hideMark/>
          </w:tcPr>
          <w:p w:rsidR="00100834" w:rsidRPr="005A1D8C" w:rsidRDefault="00100834" w:rsidP="008B5D1E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lastRenderedPageBreak/>
              <w:t>MacCarthy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Rasanathan</w:t>
            </w:r>
            <w:proofErr w:type="spell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JJ, Ferguson L, Gruskin S. The pregnancy decisions of HIV-positive women: the state of knowledge and way forward. Reproductive health matters 2012</w:t>
            </w:r>
            <w:proofErr w:type="gram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,20:119</w:t>
            </w:r>
            <w:proofErr w:type="gram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-140.</w:t>
            </w:r>
          </w:p>
        </w:tc>
        <w:tc>
          <w:tcPr>
            <w:tcW w:w="349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ystematic review</w:t>
            </w:r>
          </w:p>
        </w:tc>
        <w:tc>
          <w:tcPr>
            <w:tcW w:w="358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HIV-positive women</w:t>
            </w:r>
          </w:p>
        </w:tc>
        <w:tc>
          <w:tcPr>
            <w:tcW w:w="37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664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Pregnancy needs, rights, decisions, and desires of HIV positive women</w:t>
            </w:r>
          </w:p>
        </w:tc>
        <w:tc>
          <w:tcPr>
            <w:tcW w:w="296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RH</w:t>
            </w:r>
          </w:p>
        </w:tc>
        <w:tc>
          <w:tcPr>
            <w:tcW w:w="1065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nmet need for contraception; unplanned pregnancies; availability of emergency contraception; accessibility of contraception; effectiveness of contraception in combination with ARVs; condom use; occurrence of coerced sterilization; fertility desire; success of assisted reproductive technologies; pregnancy rates; accessibility of assisted reproductive technology; HIV transmission; PMTCT; use of abortion services; acceptability of provider-initiated HIV testing; effectiveness of linkages between  HIV testing and other HIV services; attitudes of health care providers; comfort with providers; confidentiality of services; HIV status disclosure; fear of HIV stigma; </w:t>
            </w:r>
          </w:p>
        </w:tc>
        <w:tc>
          <w:tcPr>
            <w:tcW w:w="138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thodological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need for more participatory research methods involving HIV-positive women.</w:t>
            </w: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Content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ed to better understand how men can be involved in PMTCT; lack of knowledge on the needs of HIV positive women in relation to unsafe abortion; limited research on consequences of discriminatory laws on health outcomes; limited research among key populations (sex workers, IDUs, HIV </w:t>
            </w:r>
            <w:proofErr w:type="spellStart"/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erodiscordent</w:t>
            </w:r>
            <w:proofErr w:type="spellEnd"/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uples, migrants, etc.) regarding SRH rights; limited data around coerced sterilization; need for more research on making assisted reproductive technologies available, accessible, and affordable to HIV-positive women in low and middle-income contexts; need for better understanding of how to change health workers discriminatory attitudes. </w:t>
            </w:r>
          </w:p>
        </w:tc>
      </w:tr>
      <w:tr w:rsidR="00100834" w:rsidRPr="005E4DB8" w:rsidTr="008B5D1E">
        <w:trPr>
          <w:trHeight w:val="2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</w:tcPr>
          <w:p w:rsidR="00100834" w:rsidRPr="006A1802" w:rsidRDefault="00100834" w:rsidP="008B5D1E">
            <w:pPr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</w:pPr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Rodríguez M, Harris S, </w:t>
            </w:r>
            <w:proofErr w:type="spellStart"/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Willson</w:t>
            </w:r>
            <w:proofErr w:type="spellEnd"/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 K, Hardee K. Voluntary family planning programs that respect protect and fulfill human rights: A systematic review of evidence. In. Washington, DC: Futures Group; 2013.</w:t>
            </w:r>
          </w:p>
        </w:tc>
        <w:tc>
          <w:tcPr>
            <w:tcW w:w="349" w:type="pct"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Literature review</w:t>
            </w:r>
          </w:p>
        </w:tc>
        <w:tc>
          <w:tcPr>
            <w:tcW w:w="358" w:type="pct"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Women and men</w:t>
            </w:r>
          </w:p>
        </w:tc>
        <w:tc>
          <w:tcPr>
            <w:tcW w:w="370" w:type="pct"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Global [US excluded]</w:t>
            </w:r>
          </w:p>
        </w:tc>
        <w:tc>
          <w:tcPr>
            <w:tcW w:w="664" w:type="pct"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Interventions aimed at promoting voluntary rights-based FP OR rights-based interventions that increase FP demand or access. While not the focus, includes programs aimed at changing gender norms and power imbalances</w:t>
            </w:r>
          </w:p>
        </w:tc>
        <w:tc>
          <w:tcPr>
            <w:tcW w:w="296" w:type="pct"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FP</w:t>
            </w:r>
          </w:p>
        </w:tc>
        <w:tc>
          <w:tcPr>
            <w:tcW w:w="1065" w:type="pct"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upport for FP; knowledge and use of FP services; quality of services; client satisfaction; contraceptive prevalence rate; shared decision-making on contraceptive use; knowledge of STIs; abortion rate; unintended pregnancy; unmet need for FP; community empowerment; STI prevalence; condom use; partner communication around FP; gender equitable attitudes; girls' school enrollment; age of marriage</w:t>
            </w:r>
          </w:p>
        </w:tc>
        <w:tc>
          <w:tcPr>
            <w:tcW w:w="1380" w:type="pct"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thodological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cess oriented nature of some HR approaches, such as community participation, make measurement of their impact on health outcomes difficult. </w:t>
            </w: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Content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no interventions specifically framed as rights-based FP interventions were identified and thus no measurement of explicit rights-based outcomes included; most FP studies at the service-level related to HR principles focus on quality of care; limited evaluations of policy-level interventions; limited focus on adults within community-level interventions.</w:t>
            </w:r>
          </w:p>
        </w:tc>
      </w:tr>
      <w:tr w:rsidR="00100834" w:rsidRPr="005E4DB8" w:rsidTr="008B5D1E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" w:type="pct"/>
            <w:hideMark/>
          </w:tcPr>
          <w:p w:rsidR="00100834" w:rsidRPr="005E4DB8" w:rsidRDefault="00100834" w:rsidP="008B5D1E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 xml:space="preserve">Overs C, Hawkins K. Can rights stop the wrongs? Exploring the connections between framings of sex workers’ rights and sexual and reproductive health. BMC international </w:t>
            </w:r>
            <w:r w:rsidRPr="006A1802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lastRenderedPageBreak/>
              <w:t>health and human rights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2011</w:t>
            </w:r>
            <w:proofErr w:type="gramStart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,11:S6</w:t>
            </w:r>
            <w:proofErr w:type="gramEnd"/>
            <w:r w:rsidRPr="005A1D8C">
              <w:rPr>
                <w:rFonts w:eastAsia="Times New Roman" w:cs="Times New Roman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9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Literature review</w:t>
            </w:r>
          </w:p>
        </w:tc>
        <w:tc>
          <w:tcPr>
            <w:tcW w:w="358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ex workers</w:t>
            </w:r>
          </w:p>
        </w:tc>
        <w:tc>
          <w:tcPr>
            <w:tcW w:w="37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664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Sex workers' rights - government policy and law; international frameworks and conventions; declarations and advocacy documents</w:t>
            </w:r>
          </w:p>
        </w:tc>
        <w:tc>
          <w:tcPr>
            <w:tcW w:w="296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FP; GBV; STIs; SRH</w:t>
            </w:r>
          </w:p>
        </w:tc>
        <w:tc>
          <w:tcPr>
            <w:tcW w:w="1065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80" w:type="pct"/>
            <w:hideMark/>
          </w:tcPr>
          <w:p w:rsidR="00100834" w:rsidRPr="005E4DB8" w:rsidRDefault="00100834" w:rsidP="008B5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ethodological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None identified.</w:t>
            </w:r>
            <w:r w:rsidRPr="005E4D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Content: </w:t>
            </w:r>
            <w:r w:rsidRPr="005E4DB8">
              <w:rPr>
                <w:rFonts w:eastAsia="Times New Roman" w:cs="Times New Roman"/>
                <w:color w:val="000000"/>
                <w:sz w:val="16"/>
                <w:szCs w:val="16"/>
              </w:rPr>
              <w:t>limited attention to male or transgender, migrant, drug using, or older sex workers; need for greater understanding of how laws/policies are enforced and enacted in various settings; little data regarding the impact on SRH, including access to services, of laws/policies related to sex work.</w:t>
            </w:r>
          </w:p>
        </w:tc>
      </w:tr>
    </w:tbl>
    <w:p w:rsidR="00100834" w:rsidRDefault="00100834" w:rsidP="00100834"/>
    <w:p w:rsidR="009E1245" w:rsidRDefault="009E1245"/>
    <w:sectPr w:rsidR="009E1245" w:rsidSect="005A1D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834"/>
    <w:rsid w:val="00100834"/>
    <w:rsid w:val="009E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6008F-7CBC-410F-B5A1-384DFE56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83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008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6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n, Miriam</dc:creator>
  <cp:keywords/>
  <dc:description/>
  <cp:lastModifiedBy>Hartmann, Miriam</cp:lastModifiedBy>
  <cp:revision>1</cp:revision>
  <dcterms:created xsi:type="dcterms:W3CDTF">2016-11-18T10:24:00Z</dcterms:created>
  <dcterms:modified xsi:type="dcterms:W3CDTF">2016-11-18T10:25:00Z</dcterms:modified>
</cp:coreProperties>
</file>